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7D1A3" w14:textId="288B6EB0" w:rsidR="00EA2163" w:rsidRPr="00483EF1" w:rsidRDefault="009C4D1C" w:rsidP="004E7493">
      <w:pPr>
        <w:outlineLvl w:val="0"/>
        <w:rPr>
          <w:b/>
        </w:rPr>
      </w:pPr>
      <w:bookmarkStart w:id="0" w:name="_Toc506035516"/>
      <w:bookmarkStart w:id="1" w:name="_Hlk520206867"/>
      <w:r>
        <w:rPr>
          <w:b/>
        </w:rPr>
        <w:t>Additional file</w:t>
      </w:r>
      <w:bookmarkStart w:id="2" w:name="_GoBack"/>
      <w:bookmarkEnd w:id="2"/>
      <w:r w:rsidR="00AD7332">
        <w:rPr>
          <w:b/>
        </w:rPr>
        <w:t xml:space="preserve"> </w:t>
      </w:r>
      <w:r w:rsidR="0063065F">
        <w:rPr>
          <w:b/>
        </w:rPr>
        <w:t>1</w:t>
      </w:r>
      <w:r w:rsidR="00ED719F" w:rsidRPr="00AD7332">
        <w:rPr>
          <w:b/>
        </w:rPr>
        <w:t xml:space="preserve">: </w:t>
      </w:r>
      <w:r w:rsidR="00AD7332">
        <w:rPr>
          <w:b/>
        </w:rPr>
        <w:t>Overview of c</w:t>
      </w:r>
      <w:r w:rsidR="00ED719F" w:rsidRPr="00AD7332">
        <w:rPr>
          <w:b/>
        </w:rPr>
        <w:t xml:space="preserve">ategories </w:t>
      </w:r>
      <w:bookmarkEnd w:id="0"/>
      <w:r w:rsidR="00AD7332">
        <w:rPr>
          <w:b/>
        </w:rPr>
        <w:t>with publication and framework details</w:t>
      </w:r>
      <w:bookmarkEnd w:id="1"/>
    </w:p>
    <w:tbl>
      <w:tblPr>
        <w:tblW w:w="1476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990"/>
        <w:gridCol w:w="10"/>
        <w:gridCol w:w="1410"/>
        <w:gridCol w:w="845"/>
        <w:gridCol w:w="10"/>
        <w:gridCol w:w="1271"/>
        <w:gridCol w:w="996"/>
        <w:gridCol w:w="10"/>
        <w:gridCol w:w="1545"/>
        <w:gridCol w:w="992"/>
        <w:gridCol w:w="18"/>
        <w:gridCol w:w="1400"/>
        <w:gridCol w:w="729"/>
        <w:gridCol w:w="18"/>
        <w:gridCol w:w="1121"/>
        <w:gridCol w:w="969"/>
        <w:gridCol w:w="18"/>
      </w:tblGrid>
      <w:tr w:rsidR="00746506" w:rsidRPr="00E506FC" w14:paraId="29F016BE" w14:textId="77777777" w:rsidTr="00331A84">
        <w:trPr>
          <w:trHeight w:val="288"/>
          <w:tblHeader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FB62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1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AD537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2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82670F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3</w:t>
            </w:r>
          </w:p>
        </w:tc>
        <w:tc>
          <w:tcPr>
            <w:tcW w:w="2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8A09C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4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66BAC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5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D67A5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6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E0DB2" w14:textId="777777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Group 7</w:t>
            </w:r>
          </w:p>
        </w:tc>
      </w:tr>
      <w:tr w:rsidR="00746506" w:rsidRPr="00E506FC" w14:paraId="398E7D71" w14:textId="77777777" w:rsidTr="00483EF1">
        <w:trPr>
          <w:trHeight w:val="151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4FE3" w14:textId="32590E53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work + KT + Evidence to Policymaking + Agenda setting + Actionable + LMIC + MH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A1A4" w14:textId="1D874B7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work + KT + Evidence to Policymaking + Actionable + LMIC + MH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D2E4" w14:textId="551CEB38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work + KT + Evidence to Policymaking + LMIC</w:t>
            </w:r>
          </w:p>
        </w:tc>
        <w:tc>
          <w:tcPr>
            <w:tcW w:w="2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4527" w14:textId="5178A5E0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Framework + KT + Evidence to Policymaking + MH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B838" w14:textId="1C8056BF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Framework + KT + Evidence to Policymaking + Agenda setting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0806" w14:textId="028CA519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Framework + (KT purpose but not KT framework) + Evidence to Policymaking + Agenda setting/ Policy change + LMIC + MH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9330" w14:textId="6A125BF5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  <w:t>(No framework, but tool/strategy) + KT + Evidence to Policymaking + LMIC + MH</w:t>
            </w:r>
          </w:p>
        </w:tc>
      </w:tr>
      <w:tr w:rsidR="00EA2163" w:rsidRPr="00E506FC" w14:paraId="77A53932" w14:textId="77777777" w:rsidTr="00EA2163">
        <w:trPr>
          <w:trHeight w:val="313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1B3BA" w14:textId="28F559D5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0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8E905" w14:textId="21A89572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4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47CC" w14:textId="20FAF80C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6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F34EC" w14:textId="3808695A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2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E3D71" w14:textId="511ADCCC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13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7ED9E" w14:textId="373AA6D5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3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B0E0" w14:textId="0A81956A" w:rsidR="00EA2163" w:rsidRPr="00E506FC" w:rsidRDefault="00EA2163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n=2 </w:t>
            </w:r>
            <w:r w:rsidRPr="00EA2163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identified</w:t>
            </w:r>
          </w:p>
        </w:tc>
      </w:tr>
      <w:tr w:rsidR="00331A84" w:rsidRPr="00E506FC" w14:paraId="217B0B41" w14:textId="77777777" w:rsidTr="00331A84">
        <w:trPr>
          <w:gridAfter w:val="1"/>
          <w:wAfter w:w="18" w:type="dxa"/>
          <w:trHeight w:val="339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F2C32" w14:textId="062DB20B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Publication </w:t>
            </w:r>
            <w:r w:rsidR="00BB069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/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 xml:space="preserve"> Framewo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5355" w14:textId="5418A0EE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9D33" w14:textId="54806A9D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85A4" w14:textId="4FE29D2E" w:rsidR="00ED719F" w:rsidRPr="00E506FC" w:rsidRDefault="00ED719F" w:rsidP="004E7493">
            <w:pPr>
              <w:spacing w:after="0" w:line="240" w:lineRule="auto"/>
              <w:ind w:hanging="107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D5CC" w14:textId="1B4476D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B832" w14:textId="43B4DBEE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1BC6" w14:textId="2C8FE981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4AF4" w14:textId="0C661AB9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14C2F" w14:textId="294509E4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5CE0" w14:textId="441BD5D7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C0E3" w14:textId="08F45618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9130" w14:textId="7AE78081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Publicati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DEA3" w14:textId="708672DE" w:rsidR="00ED719F" w:rsidRPr="00E506FC" w:rsidRDefault="00ED719F" w:rsidP="004E74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</w:pP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Frame</w:t>
            </w:r>
            <w:r w:rsidR="005B2645"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-</w:t>
            </w:r>
            <w:r w:rsidRPr="00E506FC">
              <w:rPr>
                <w:rFonts w:ascii="Calibri" w:eastAsia="Times New Roman" w:hAnsi="Calibri" w:cs="Times New Roman"/>
                <w:b/>
                <w:bCs/>
                <w:sz w:val="16"/>
                <w:szCs w:val="18"/>
                <w:lang w:eastAsia="en-GB"/>
              </w:rPr>
              <w:t>work</w:t>
            </w:r>
          </w:p>
        </w:tc>
      </w:tr>
      <w:tr w:rsidR="00E506FC" w:rsidRPr="004E7493" w14:paraId="2FD3CD99" w14:textId="77777777" w:rsidTr="00331A84">
        <w:trPr>
          <w:gridAfter w:val="1"/>
          <w:wAfter w:w="18" w:type="dxa"/>
          <w:trHeight w:val="576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B6FA5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A6B4CE" w14:textId="3CA0789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urt, J., &amp; Young, J. (2006). Bridging research and policy in international development: An analytical and practical framework. Development in Practice, 16(1), 85–90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730E97" w14:textId="733EE92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text, evidence, links framework (RAPID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0382D5" w14:textId="4F848FF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shford, L. S., Smith, R. R., De Souza, R. M., Fikree, F. F., &amp; Yinger, N. V. (2006). Creating windows of opportunity for policy change: Incorporating evidence into decentralized planning in Kenya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Bull World Health Organ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84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8), 669–672.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F0643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orical framework for the transformation of knowledge to policy actions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00CDB" w14:textId="0F452F0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ulvale, G., Roussakis, C., Canning, C., Papadodoulos, D., &amp; Knoops, F. (2017). Knowledge Mobilization and Mental Health Policy: Lessons from the Canadian Consensus Conference on the Mental Health of Emerging Adults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Canadian Journal of Community Mental Healt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36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), 1–41.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A2990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yco 2012 Deliberate dialogues adapted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796AC1" w14:textId="2B947D3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litcroft, K., Gillespie, J., Salkeld, G., Carter, S., &amp; Trevena, L. (2011). Getting evidence into policy: the need for deliberative strategies?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Soc Sci Med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72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14841" w14:textId="7C95588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liberati</w:t>
            </w:r>
            <w:r w:rsidR="00E506FC"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 model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DACCC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enkins-Smith, H.C., Nohrstedt, D., Weible, C.M., &amp; Sabatier, P.A. 2014. “The Advocacy Coalition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Framework: Foundations, Evolution, and Ongoing Research.” In Theories of the Policy Process, Third Edition edited by Paul A. Sabatier and Christopher M. Weible. Boulder, CO: Westview Press, 183-223.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Sabatier 1987, 1988, 1993, 2003, 20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AD704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dvocacy Coalition Framework (ACF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7842D" w14:textId="7A9418B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aingana, F., al’Absi, M., Becker, A. E., &amp; Pringle, B. (2015). Global research challenges and opportunities for mental health and substance-use disorders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ature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527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7578), S172–S177.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69660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vidence-based strategies that accelerate the uptake of mental health research findings by policymakers</w:t>
            </w:r>
          </w:p>
        </w:tc>
      </w:tr>
      <w:tr w:rsidR="00E506FC" w:rsidRPr="004E7493" w14:paraId="1D957841" w14:textId="77777777" w:rsidTr="00331A84">
        <w:trPr>
          <w:gridAfter w:val="1"/>
          <w:wAfter w:w="18" w:type="dxa"/>
          <w:trHeight w:val="4608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32F8F" w14:textId="1E861D9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C47E02" w14:textId="1A2A31B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ones, H., Jones, N., Shaxson, L., Walker, D., &amp; Jones Nicola; Shaxson, Louise; Walker, David, H. J. (2013). Knowledge, policy and power in international development: a practical framework for improving policy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2CC58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owledge, policy and power (KPP)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63FF5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Daniels, K., &amp; Lewin, S. (2008). Translating research into maternal health care policy: a qualitative case study of the use of evidence in policies for the treatment of eclampsia and pre-eclampsia in South Africa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Research Policy and Systems / BioMed Central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6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12. https://doi.org/10.1186/1478-4505-6-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07ABD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ngdon's policy streams;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Lavis et al 2002 (ideas, interests, institutions)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16B3E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Goering, P., Butterill, D., Jacobson, N., &amp; Sturtevant, D. (2003). Linkage and exchange at the organizational level: a model of collaboration between research and policy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Journal of Health Services Research &amp; Policy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8 Suppl 2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suppl 2), 14–9. https://doi.org/10.1258/1355819033224051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C0769" w14:textId="5FC185E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nkage and exchange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51178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 xml:space="preserve">Contandriopoulos, D., Benoît, F., Bryant-lukosius, D., Carrier, A., Carter, N., Deber, R., … 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rdeux, A. (2017). Structural analysis of health-relevant policy- making information exchange networks in Canada, 1–11. https://doi.org/10.1186/s13012-017-0642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C2FFD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bsorptive capacity assessment Framework on health-relevant policy-making information exchange networks in Canada (Planned projec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9DF72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tek, A., Novak, M., &amp; Barry, M. M. (2017). Interdisciplinary research framework for multisectoral mental health policy development. International Journal of Mental Health Promotion, 19(3), 119–133. https://doi.org/10.1080/14623730.2017.132639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DC66C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search framework of multisectoral mental health policy agenda-setting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1E4F1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ckenzie J, Cassidy C. Global Mental Health Policy Influence Toolkit. 2015.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8C4E0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lobal Mental Health Policy Influence Toolkit</w:t>
            </w:r>
          </w:p>
        </w:tc>
      </w:tr>
      <w:tr w:rsidR="004E7493" w:rsidRPr="004E7493" w14:paraId="2DCCA7DA" w14:textId="77777777" w:rsidTr="00331A84">
        <w:trPr>
          <w:gridAfter w:val="1"/>
          <w:wAfter w:w="18" w:type="dxa"/>
          <w:trHeight w:val="576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15E8" w14:textId="1E3BD68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DC12E9" w14:textId="78A0BA9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dman, S., Turner, T., Davies, H., Williamson, A., Haynes, A., Brennan, S., … Green, S. (2015). The SPIRIT Action Framework: A structured approach to selecting and testing strategies to increase the use of research in policy. Social Science and Medicine, 136–137, 147–155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CE663C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IRIT Framework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4F3B9" w14:textId="49227D9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 xml:space="preserve">El-Jardali, F., &amp; Fadlallah, R. (2015). 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 call for a backward design to knowledge translation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International Journal of Health Policy and Management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), 1–5.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6D793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 conceptual framework for a backward design in Knowledge Translation (KT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8F44D" w14:textId="4B38916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0F5E7" w14:textId="542FC35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E68725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en-GB"/>
              </w:rPr>
              <w:t xml:space="preserve">Dobrow, M. J., et al. 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006). "The impact of context on evidence utilization: A framework for expert groups developing health policy recommendations." Social Science and Medicine 63(7): 1811-1824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B6352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ceptual framework for context-based evidence-based decision-making (adapted from Dobrow et al., 2004).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E0234" w14:textId="476591AF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ockwell, A., Whiteford, H., Townsend, C., &amp; Stewart, D. (2005). Mental health policy development: Case study of Cambodia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ustralasian Psychiatry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3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2), 190–194.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74E53" w14:textId="1E92BF7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bination of Walt and Gilson and Reich’s models  for conceptual framework for mental health policy analysis in Cambodia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79EE" w14:textId="7EC715D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66A5" w14:textId="369E818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E7493" w:rsidRPr="004E7493" w14:paraId="73AB5709" w14:textId="77777777" w:rsidTr="00331A84">
        <w:trPr>
          <w:gridAfter w:val="1"/>
          <w:wAfter w:w="18" w:type="dxa"/>
          <w:trHeight w:val="4032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01CDB" w14:textId="79DBBB0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6FBC0C" w14:textId="7DA31B7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vis, J. N., Lomas, J., Hamid, M., &amp; Sewankambo, N. K. (2006). Assessing country-level efforts to link research to action. Bulletin of the World Health Organization, 84(8), 620–628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8E04EE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ramework for assessing country-level efforts to link research to action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FFFDE" w14:textId="7560898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yder, A. A., Bloom, G., Leach, M., Syed, S. B., &amp; Peters, D. H. (2007). Exploring health systems research and its influence on policy processes in low income countries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BMC Public Healt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7 (no pagi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09).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C695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research-policy interface in low-income countries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A214A" w14:textId="1387F06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BE195" w14:textId="611E97D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9F8D5" w14:textId="6DB375E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Gold, M. (2009). Pathways to the use of health services research in policy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Services Researc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44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4), 1111–1136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BC5D7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hways to the use of health services research in polic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1A75D" w14:textId="18BE3F1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E87F5" w14:textId="5586FCB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28E6F" w14:textId="3698FA0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F64B" w14:textId="25BBBAD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49157FE7" w14:textId="77777777" w:rsidTr="00331A84">
        <w:trPr>
          <w:gridAfter w:val="1"/>
          <w:wAfter w:w="18" w:type="dxa"/>
          <w:trHeight w:val="432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6F287" w14:textId="2DFB0EE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02DB11" w14:textId="1377EDD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9AF397" w14:textId="7AEB375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FCE95" w14:textId="2CB75C0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Koon, A. D., Rao, K. D., Tran, N. T., &amp; Ghaffar, A. (2013). Embedding health policy and systems research into decision-making processes in low- and middle-income countries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Research Policy and Systems / BioMed Central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1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0), 30.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50518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ceptual framework for embeddedness in healt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research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30D3" w14:textId="1152346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AF6F5" w14:textId="19B17F0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0C27D" w14:textId="4962218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nney, S. R., &amp; González-Block, M. A. (2009). Evidence-informed health policy: are we beginning to get there at last?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Research Policy and Systems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7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), 30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1F2B3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UPPORT Tools for evidence-informed health Policymaking (STP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8AD31" w14:textId="54AE166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92DC9" w14:textId="359E7B1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E2A99" w14:textId="421BA23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FA5D" w14:textId="1BE5A72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6104DE70" w14:textId="77777777" w:rsidTr="00331A84">
        <w:trPr>
          <w:gridAfter w:val="1"/>
          <w:wAfter w:w="18" w:type="dxa"/>
          <w:trHeight w:val="662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88AA5" w14:textId="544A760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BD1F5" w14:textId="479EFC3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25AB4" w14:textId="393E34E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1E75CC" w14:textId="2281405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Uzochukwu, B., Onwujekwe, O., Mbachu, C., Okwuosa, C., Etiaba, E., Nystrom, M. E., &amp; Gilson, L. (2016). The challenge of bridging the gap between researchers and policy makers: Experiences of a Health Policy Research Group in engaging policy makers to support evidence informed policy making in Nigeria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Globalization and Healt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2 (1) (no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67).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9D4C0" w14:textId="538F089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odel 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Four Evidence Informed Policy making strategies &amp; Getting Research into Policy and Practice (GRIPP) Framework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381B8" w14:textId="3148D29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463FB" w14:textId="51C4710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C82DA" w14:textId="783108E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anney, S. R., Gonzalez-Block, M. A., Buxton, M. J., &amp; Kogan, M. (2003). The utilisation of health research in policy-making: concepts, examples and methods of assessment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Research Policy and Systems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 2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4C9F9" w14:textId="0C2EC32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erfaces and receptors mod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53B0F" w14:textId="7901B58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793F9" w14:textId="519D569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4BC74" w14:textId="1C0F4C8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97DD" w14:textId="11F6911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01FAB88D" w14:textId="77777777" w:rsidTr="00331A84">
        <w:trPr>
          <w:gridAfter w:val="1"/>
          <w:wAfter w:w="18" w:type="dxa"/>
          <w:trHeight w:val="352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50C6" w14:textId="3B28B08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5667D" w14:textId="2308824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9A9D7" w14:textId="187AE53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5948B" w14:textId="3DB744E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060A8" w14:textId="3ADAD29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8BD6F" w14:textId="77CDDD0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83234" w14:textId="2FA5E84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AB76E" w14:textId="0ACDD52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sz w:val="18"/>
                <w:szCs w:val="18"/>
                <w:lang w:val="de-DE" w:eastAsia="en-GB"/>
              </w:rPr>
              <w:t xml:space="preserve">Haynes, A. S., Gillespie, J. A., Derrick, G. E., Hall, W. D., Redman, S., &amp; Chapman, S. (2011). </w:t>
            </w:r>
            <w:r w:rsidRPr="004E749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Galvanizers, guides, champions, and shields: the many ways that policymakers use public health researchers. </w:t>
            </w:r>
            <w:r w:rsidRPr="004E7493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en-GB"/>
              </w:rPr>
              <w:t>Milbank Q</w:t>
            </w:r>
            <w:r w:rsidRPr="004E749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en-GB"/>
              </w:rPr>
              <w:t>89</w:t>
            </w:r>
            <w:r w:rsidRPr="004E749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BB5D4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tterns of usage/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br/>
              <w:t>Model for research(er) utiliz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B48B4" w14:textId="1577D4D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0EE31" w14:textId="312D56D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EAE9B" w14:textId="3369069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6439" w14:textId="5F2EA73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1A1F4793" w14:textId="77777777" w:rsidTr="00331A84">
        <w:trPr>
          <w:gridAfter w:val="1"/>
          <w:wAfter w:w="18" w:type="dxa"/>
          <w:trHeight w:val="3807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6A489" w14:textId="1BD108E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2CECC" w14:textId="3D5024D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44D53" w14:textId="46A1530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76948" w14:textId="35FAD2A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EBA02" w14:textId="726F9FA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2CA2C" w14:textId="3F4D1E8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2E61C" w14:textId="0C996FA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77D8" w14:textId="755BF84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egger, I., Marks, L. K., Janssen, S. W. J., Schuit, A. J., Keijsers, J. F. M., &amp; Oers, H. A. M. van. (2016). Research for Policy (R4P) : development of a reflection tool for researchers to improve knowledge utilization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Implementation Science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1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33), 1–10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C71BC" w14:textId="6450D3F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“Research for Policy” t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41216" w14:textId="0BE0CE0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B934" w14:textId="4A4BA7F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B9FE3" w14:textId="5377CA5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19071" w14:textId="359AE92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07D0791B" w14:textId="77777777" w:rsidTr="00331A84">
        <w:trPr>
          <w:gridAfter w:val="1"/>
          <w:wAfter w:w="18" w:type="dxa"/>
          <w:trHeight w:val="2531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98415" w14:textId="12EFBD8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CDD84" w14:textId="1246087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ADA29" w14:textId="23C031E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1C22" w14:textId="1F46140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3F188" w14:textId="5E7B061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5DC8D" w14:textId="30A681D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AE7AA" w14:textId="7ED0FAB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62173" w14:textId="322FFD6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vis, J. N., Ross, S. E., Hurley, J. E., Hohenadel, J. M., Stoddart, G. L., Woodward, C. A., &amp; Abelson, J. (2002). Examining the Role of Health Services Research in Public Policymaking. The Milbank Quarterly, 80(1), 125–154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E1790" w14:textId="7618281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ssue-based framewor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AC08A" w14:textId="17C7AB0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1DB7" w14:textId="61F8813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B613" w14:textId="1581B66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69A0B" w14:textId="2C3F79B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77EECE27" w14:textId="77777777" w:rsidTr="00331A84">
        <w:trPr>
          <w:gridAfter w:val="1"/>
          <w:wAfter w:w="18" w:type="dxa"/>
          <w:trHeight w:val="2532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2C3DE" w14:textId="1A2C40D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0B4B" w14:textId="2EC01AC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B0872" w14:textId="1AD0E1C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FF334" w14:textId="5A721E5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1DA0C" w14:textId="6703501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6D521" w14:textId="052463B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1380" w14:textId="60112EE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7FE66" w14:textId="0E41373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omas, J., &amp; Brown, A. (2009). Research and advice giving: a functional view of evidence-informed policy advice in a canadian ministry of health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Milbank Q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87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77448" w14:textId="76EF6CD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inkage and exchange/ Functional framwork of push, pull and exchang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4D748" w14:textId="5A2FD26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3B8ED" w14:textId="77A82A0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38CA" w14:textId="0960987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144F2" w14:textId="59C521D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5CACF97C" w14:textId="77777777" w:rsidTr="00331A84">
        <w:trPr>
          <w:gridAfter w:val="1"/>
          <w:wAfter w:w="18" w:type="dxa"/>
          <w:trHeight w:val="374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7B0FF" w14:textId="7AB0C39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DDFCE" w14:textId="6A4C93C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D262" w14:textId="16CE395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6A655" w14:textId="007ACF1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7F594" w14:textId="0266A0D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4FB6B" w14:textId="3633F2A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0ABE" w14:textId="01F1B52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0EF0D2" w14:textId="30BF12F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at, K. A., Lavis, J. N., &amp; Abelson, J. (2013). How Contexts and Issues Influence the Use of Policy-Relevant Research Syntheses: A Critical Interpretive Synthesis. The Milbank Quarterly, 91(3), 604–648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95AF1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l how  Contexts and Issues Influence the Use of Policy-Relevant Research Synthes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2A14D" w14:textId="2D46CB3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2C0F8" w14:textId="0FEE229F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B432" w14:textId="3DB2DEF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AD4A7" w14:textId="122176B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2E4D132E" w14:textId="77777777" w:rsidTr="00331A84">
        <w:trPr>
          <w:gridAfter w:val="1"/>
          <w:wAfter w:w="18" w:type="dxa"/>
          <w:trHeight w:val="3099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BFCAF" w14:textId="28D4060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9C254" w14:textId="68F8E3B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0FAFD" w14:textId="2F447F6E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99A06" w14:textId="71D96F4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6910E" w14:textId="3D8F129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77465" w14:textId="34C836C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903E9" w14:textId="7FEAD5B8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7C47B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en-GB"/>
              </w:rPr>
              <w:t xml:space="preserve">Sauerborn, R., Nitayarumphong, S., &amp; Gerhardus, a. (1999). 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trategies to enhance the use of health systems research for health sector reform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Tropical Medicine &amp; International Health : TM &amp; I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4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2), 827–835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97D6C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keholder-oriented model of policy-mak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D7C4D" w14:textId="6F15FB1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672F5" w14:textId="394E75F3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50ACE" w14:textId="120FC7F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C4698" w14:textId="02771CA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40C6F842" w14:textId="77777777" w:rsidTr="00331A84">
        <w:trPr>
          <w:gridAfter w:val="1"/>
          <w:wAfter w:w="18" w:type="dxa"/>
          <w:trHeight w:val="2248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59D02" w14:textId="2E932F4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532A3" w14:textId="5F896CE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47A0C" w14:textId="36235D3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AE83D" w14:textId="05BBE08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49BE" w14:textId="13A12A7B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5F936" w14:textId="28E7743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63167" w14:textId="52616EE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243BD" w14:textId="7EE7FAA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ehrens, R. (2014). Beyond two communities - from research utilization and knowledge translation to co-production?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ublic Health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128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6), 545–551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D854D" w14:textId="7777777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heila Jasanoff’s5 co-production framewor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F9412" w14:textId="248843CC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039C0" w14:textId="1A9D9C4A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51F8" w14:textId="2B8178AF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95B0E" w14:textId="20FF9516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31A84" w:rsidRPr="004E7493" w14:paraId="2D66DD1E" w14:textId="77777777" w:rsidTr="00331A84">
        <w:trPr>
          <w:gridAfter w:val="1"/>
          <w:wAfter w:w="18" w:type="dxa"/>
          <w:trHeight w:val="3035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EE374" w14:textId="080739B9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8AD10" w14:textId="183E21AF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40313" w14:textId="229F0840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6B596" w14:textId="4A0C3247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1127B" w14:textId="50F19C0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EF478" w14:textId="5FFB379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555C5" w14:textId="438FA804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68268F" w14:textId="792D8255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illiams, I., &amp; Bryan, S. (2007). Understanding the limited impact of economic evaluation in health care resource allocation: A conceptual framework.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Health Policy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E7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80</w:t>
            </w: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), 135–143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BF412" w14:textId="61EDF1C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7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cessibility and acceptabilit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F3241" w14:textId="00609B7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7A7AE" w14:textId="1539AF21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87D4C" w14:textId="6100389D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BCA91" w14:textId="6088CD02" w:rsidR="00ED719F" w:rsidRPr="004E7493" w:rsidRDefault="00ED719F" w:rsidP="004E74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5EE13479" w14:textId="77777777" w:rsidR="00483EF1" w:rsidRDefault="00483EF1" w:rsidP="00483EF1">
      <w:pPr>
        <w:outlineLvl w:val="0"/>
        <w:rPr>
          <w:sz w:val="18"/>
          <w:szCs w:val="18"/>
        </w:rPr>
      </w:pPr>
    </w:p>
    <w:p w14:paraId="38E873C6" w14:textId="27A54341" w:rsidR="00483EF1" w:rsidRDefault="00483EF1" w:rsidP="00483EF1">
      <w:pPr>
        <w:ind w:left="-426"/>
        <w:outlineLvl w:val="0"/>
      </w:pPr>
      <w:r w:rsidRPr="00EA2163">
        <w:t>In this review we identified 20 additional papers that were matching some of the inclusion criteria but not all, so they were not included in the results.</w:t>
      </w:r>
      <w:r>
        <w:t xml:space="preserve"> </w:t>
      </w:r>
      <w:r w:rsidR="00E33222">
        <w:t>An overview of all frameworks is</w:t>
      </w:r>
      <w:r>
        <w:t xml:space="preserve"> presented in this table.</w:t>
      </w:r>
    </w:p>
    <w:p w14:paraId="1ADD5A93" w14:textId="77777777" w:rsidR="00483EF1" w:rsidRPr="004E7493" w:rsidRDefault="00483EF1" w:rsidP="004E7493">
      <w:pPr>
        <w:rPr>
          <w:sz w:val="18"/>
          <w:szCs w:val="18"/>
        </w:rPr>
      </w:pPr>
    </w:p>
    <w:sectPr w:rsidR="00483EF1" w:rsidRPr="004E7493" w:rsidSect="00ED719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FA0F3" w14:textId="77777777" w:rsidR="003536A0" w:rsidRDefault="003536A0" w:rsidP="00331A84">
      <w:pPr>
        <w:spacing w:after="0" w:line="240" w:lineRule="auto"/>
      </w:pPr>
      <w:r>
        <w:separator/>
      </w:r>
    </w:p>
  </w:endnote>
  <w:endnote w:type="continuationSeparator" w:id="0">
    <w:p w14:paraId="78283164" w14:textId="77777777" w:rsidR="003536A0" w:rsidRDefault="003536A0" w:rsidP="00331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58294" w14:textId="77777777" w:rsidR="00331A84" w:rsidRDefault="00331A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094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43CF6" w14:textId="55B89F3E" w:rsidR="00331A84" w:rsidRDefault="00331A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4D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58710E" w14:textId="77777777" w:rsidR="00331A84" w:rsidRDefault="00331A8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9DF30" w14:textId="77777777" w:rsidR="00331A84" w:rsidRDefault="00331A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1D7E4" w14:textId="77777777" w:rsidR="003536A0" w:rsidRDefault="003536A0" w:rsidP="00331A84">
      <w:pPr>
        <w:spacing w:after="0" w:line="240" w:lineRule="auto"/>
      </w:pPr>
      <w:r>
        <w:separator/>
      </w:r>
    </w:p>
  </w:footnote>
  <w:footnote w:type="continuationSeparator" w:id="0">
    <w:p w14:paraId="08046B3A" w14:textId="77777777" w:rsidR="003536A0" w:rsidRDefault="003536A0" w:rsidP="00331A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EFA2DF" w14:textId="77777777" w:rsidR="00331A84" w:rsidRDefault="00331A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5F31C" w14:textId="77777777" w:rsidR="00331A84" w:rsidRDefault="00331A8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19124" w14:textId="77777777" w:rsidR="00331A84" w:rsidRDefault="00331A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F47C7E"/>
    <w:multiLevelType w:val="hybridMultilevel"/>
    <w:tmpl w:val="DF02FB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4"/>
  </w:docVars>
  <w:rsids>
    <w:rsidRoot w:val="00ED719F"/>
    <w:rsid w:val="00076F26"/>
    <w:rsid w:val="000A0375"/>
    <w:rsid w:val="00134DE6"/>
    <w:rsid w:val="00172F9E"/>
    <w:rsid w:val="00331A84"/>
    <w:rsid w:val="00337626"/>
    <w:rsid w:val="003536A0"/>
    <w:rsid w:val="00420263"/>
    <w:rsid w:val="00483EF1"/>
    <w:rsid w:val="004E7493"/>
    <w:rsid w:val="005165C4"/>
    <w:rsid w:val="005B2645"/>
    <w:rsid w:val="0063065F"/>
    <w:rsid w:val="00631BB7"/>
    <w:rsid w:val="006C7163"/>
    <w:rsid w:val="00746506"/>
    <w:rsid w:val="009041FA"/>
    <w:rsid w:val="0091686A"/>
    <w:rsid w:val="009C06B9"/>
    <w:rsid w:val="009C4D1C"/>
    <w:rsid w:val="00AD7332"/>
    <w:rsid w:val="00B32766"/>
    <w:rsid w:val="00BB0695"/>
    <w:rsid w:val="00BF7FCB"/>
    <w:rsid w:val="00CE2EC9"/>
    <w:rsid w:val="00D764FD"/>
    <w:rsid w:val="00E0078A"/>
    <w:rsid w:val="00E33222"/>
    <w:rsid w:val="00E506FC"/>
    <w:rsid w:val="00EA2163"/>
    <w:rsid w:val="00ED719F"/>
    <w:rsid w:val="00FA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B6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1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A84"/>
  </w:style>
  <w:style w:type="paragraph" w:styleId="Footer">
    <w:name w:val="footer"/>
    <w:basedOn w:val="Normal"/>
    <w:link w:val="FooterChar"/>
    <w:uiPriority w:val="99"/>
    <w:unhideWhenUsed/>
    <w:rsid w:val="00331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A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1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A84"/>
  </w:style>
  <w:style w:type="paragraph" w:styleId="Footer">
    <w:name w:val="footer"/>
    <w:basedOn w:val="Normal"/>
    <w:link w:val="FooterChar"/>
    <w:uiPriority w:val="99"/>
    <w:unhideWhenUsed/>
    <w:rsid w:val="00331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7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57539-5A93-4D71-931D-A3BCA8EB4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9</Pages>
  <Words>1424</Words>
  <Characters>8317</Characters>
  <Application>Microsoft Office Word</Application>
  <DocSecurity>0</DocSecurity>
  <Lines>1039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truba, Nicole</dc:creator>
  <cp:keywords/>
  <dc:description/>
  <cp:lastModifiedBy>LTACHADO</cp:lastModifiedBy>
  <cp:revision>9</cp:revision>
  <dcterms:created xsi:type="dcterms:W3CDTF">2018-06-27T10:51:00Z</dcterms:created>
  <dcterms:modified xsi:type="dcterms:W3CDTF">2018-07-2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